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C5D1BE" w14:textId="77777777" w:rsidR="00D942C3" w:rsidRDefault="00D942C3" w:rsidP="00D942C3">
      <w:pPr>
        <w:rPr>
          <w:rFonts w:ascii="Times New Roman" w:hAnsi="Times New Roman" w:cs="Times New Roman"/>
          <w:b/>
          <w:sz w:val="22"/>
          <w:szCs w:val="22"/>
        </w:rPr>
      </w:pPr>
    </w:p>
    <w:p w14:paraId="113F4D7A" w14:textId="3FA6A6C3" w:rsidR="00D942C3" w:rsidRPr="00D942C3" w:rsidRDefault="00D942C3" w:rsidP="00874F85">
      <w:pPr>
        <w:jc w:val="center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  <w:r w:rsidRPr="00767C86">
        <w:rPr>
          <w:rFonts w:ascii="Times New Roman" w:hAnsi="Times New Roman" w:cs="Times New Roman"/>
          <w:b/>
          <w:sz w:val="22"/>
          <w:szCs w:val="22"/>
        </w:rPr>
        <w:t>Focus Group Guide</w:t>
      </w:r>
    </w:p>
    <w:p w14:paraId="448BF851" w14:textId="40B485AB" w:rsidR="00D942C3" w:rsidRPr="00767C86" w:rsidRDefault="00D942C3" w:rsidP="00D942C3">
      <w:pPr>
        <w:jc w:val="center"/>
        <w:outlineLvl w:val="0"/>
        <w:rPr>
          <w:rFonts w:ascii="Times New Roman" w:hAnsi="Times New Roman" w:cs="Times New Roman"/>
          <w:b/>
          <w:sz w:val="22"/>
          <w:szCs w:val="22"/>
        </w:rPr>
      </w:pPr>
      <w:bookmarkStart w:id="1" w:name="_Toc519166064"/>
      <w:bookmarkStart w:id="2" w:name="_Toc4366807"/>
      <w:r>
        <w:rPr>
          <w:rFonts w:ascii="Times New Roman" w:hAnsi="Times New Roman" w:cs="Times New Roman"/>
          <w:b/>
          <w:sz w:val="22"/>
          <w:szCs w:val="22"/>
        </w:rPr>
        <w:t>Fathers</w:t>
      </w:r>
      <w:r w:rsidRPr="00767C86">
        <w:rPr>
          <w:rFonts w:ascii="Times New Roman" w:hAnsi="Times New Roman" w:cs="Times New Roman"/>
          <w:b/>
          <w:sz w:val="22"/>
          <w:szCs w:val="22"/>
        </w:rPr>
        <w:t xml:space="preserve"> (FG#2)</w:t>
      </w:r>
      <w:bookmarkEnd w:id="1"/>
      <w:bookmarkEnd w:id="2"/>
    </w:p>
    <w:p w14:paraId="48C221B4" w14:textId="77777777" w:rsidR="00D942C3" w:rsidRPr="00767C86" w:rsidRDefault="00D942C3" w:rsidP="00D942C3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5A93CDE8" w14:textId="77777777" w:rsidR="00D942C3" w:rsidRPr="00767C86" w:rsidRDefault="00D942C3" w:rsidP="00D942C3">
      <w:pPr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767C86">
        <w:rPr>
          <w:rFonts w:ascii="Times New Roman" w:hAnsi="Times New Roman" w:cs="Times New Roman"/>
          <w:b/>
          <w:sz w:val="22"/>
          <w:szCs w:val="22"/>
          <w:u w:val="single"/>
        </w:rPr>
        <w:t>Introduction</w:t>
      </w:r>
    </w:p>
    <w:p w14:paraId="734F1D1D" w14:textId="77777777" w:rsidR="00D942C3" w:rsidRPr="00767C86" w:rsidRDefault="00D942C3" w:rsidP="00D942C3">
      <w:pPr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 xml:space="preserve">Thank you for joining us today. I understand all of us have had a child within the past two years. </w:t>
      </w:r>
    </w:p>
    <w:p w14:paraId="3D1CC797" w14:textId="77777777" w:rsidR="00D942C3" w:rsidRPr="00767C86" w:rsidRDefault="00D942C3" w:rsidP="00D942C3">
      <w:pPr>
        <w:numPr>
          <w:ilvl w:val="3"/>
          <w:numId w:val="4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 xml:space="preserve">Please tell us the name of your child and what you did to care for them when they were newborns. </w:t>
      </w:r>
    </w:p>
    <w:p w14:paraId="1421AE9F" w14:textId="77777777" w:rsidR="00D942C3" w:rsidRPr="00767C86" w:rsidRDefault="00D942C3" w:rsidP="00D942C3">
      <w:pPr>
        <w:numPr>
          <w:ilvl w:val="1"/>
          <w:numId w:val="4"/>
        </w:numPr>
        <w:ind w:left="1080"/>
        <w:contextualSpacing/>
        <w:outlineLvl w:val="0"/>
        <w:rPr>
          <w:rFonts w:ascii="Times New Roman" w:hAnsi="Times New Roman" w:cs="Times New Roman"/>
          <w:sz w:val="22"/>
          <w:szCs w:val="22"/>
        </w:rPr>
      </w:pPr>
      <w:bookmarkStart w:id="3" w:name="_Toc519166065"/>
      <w:bookmarkStart w:id="4" w:name="_Toc4366808"/>
      <w:r w:rsidRPr="00767C86">
        <w:rPr>
          <w:rFonts w:ascii="Times New Roman" w:hAnsi="Times New Roman" w:cs="Times New Roman"/>
          <w:sz w:val="22"/>
          <w:szCs w:val="22"/>
        </w:rPr>
        <w:t>What were your responsibilities?</w:t>
      </w:r>
      <w:bookmarkEnd w:id="3"/>
      <w:bookmarkEnd w:id="4"/>
    </w:p>
    <w:p w14:paraId="6B34B72A" w14:textId="77777777" w:rsidR="00D942C3" w:rsidRPr="00767C86" w:rsidRDefault="00D942C3" w:rsidP="00D942C3">
      <w:pPr>
        <w:numPr>
          <w:ilvl w:val="1"/>
          <w:numId w:val="4"/>
        </w:numPr>
        <w:ind w:left="1080"/>
        <w:contextualSpacing/>
        <w:outlineLvl w:val="0"/>
        <w:rPr>
          <w:rFonts w:ascii="Times New Roman" w:hAnsi="Times New Roman" w:cs="Times New Roman"/>
          <w:sz w:val="22"/>
          <w:szCs w:val="22"/>
        </w:rPr>
      </w:pPr>
      <w:bookmarkStart w:id="5" w:name="_Toc519166066"/>
      <w:bookmarkStart w:id="6" w:name="_Toc4366809"/>
      <w:r w:rsidRPr="00767C86">
        <w:rPr>
          <w:rFonts w:ascii="Times New Roman" w:hAnsi="Times New Roman" w:cs="Times New Roman"/>
          <w:sz w:val="22"/>
          <w:szCs w:val="22"/>
        </w:rPr>
        <w:t>How do others in your community care for newborns just after childbirth? (first days and weeks after childbirth)</w:t>
      </w:r>
      <w:bookmarkEnd w:id="5"/>
      <w:bookmarkEnd w:id="6"/>
    </w:p>
    <w:p w14:paraId="6063C94E" w14:textId="77777777" w:rsidR="00D942C3" w:rsidRPr="00767C86" w:rsidRDefault="00D942C3" w:rsidP="00D942C3">
      <w:pPr>
        <w:outlineLvl w:val="0"/>
        <w:rPr>
          <w:rFonts w:ascii="Times New Roman" w:hAnsi="Times New Roman" w:cs="Times New Roman"/>
          <w:sz w:val="22"/>
          <w:szCs w:val="22"/>
        </w:rPr>
      </w:pPr>
    </w:p>
    <w:p w14:paraId="6F2EA9B2" w14:textId="77777777" w:rsidR="00D942C3" w:rsidRPr="00767C86" w:rsidRDefault="00D942C3" w:rsidP="00D942C3">
      <w:pPr>
        <w:outlineLvl w:val="0"/>
        <w:rPr>
          <w:rFonts w:ascii="Times New Roman" w:hAnsi="Times New Roman" w:cs="Times New Roman"/>
          <w:b/>
          <w:sz w:val="22"/>
          <w:szCs w:val="22"/>
          <w:u w:val="single"/>
        </w:rPr>
      </w:pPr>
      <w:bookmarkStart w:id="7" w:name="_Toc519166067"/>
      <w:bookmarkStart w:id="8" w:name="_Toc4366810"/>
      <w:r w:rsidRPr="00767C86">
        <w:rPr>
          <w:rFonts w:ascii="Times New Roman" w:hAnsi="Times New Roman" w:cs="Times New Roman"/>
          <w:b/>
          <w:sz w:val="22"/>
          <w:szCs w:val="22"/>
          <w:u w:val="single"/>
        </w:rPr>
        <w:t>Newborn Care and Illness</w:t>
      </w:r>
      <w:bookmarkEnd w:id="7"/>
      <w:bookmarkEnd w:id="8"/>
    </w:p>
    <w:p w14:paraId="6C31153C" w14:textId="77777777" w:rsidR="00D942C3" w:rsidRPr="00767C86" w:rsidRDefault="00D942C3" w:rsidP="00D942C3">
      <w:pPr>
        <w:outlineLvl w:val="0"/>
        <w:rPr>
          <w:rFonts w:ascii="Times New Roman" w:hAnsi="Times New Roman" w:cs="Times New Roman"/>
          <w:sz w:val="22"/>
          <w:szCs w:val="22"/>
        </w:rPr>
      </w:pPr>
      <w:bookmarkStart w:id="9" w:name="_Toc519166068"/>
      <w:bookmarkStart w:id="10" w:name="_Toc4366811"/>
      <w:r w:rsidRPr="00767C86">
        <w:rPr>
          <w:rFonts w:ascii="Times New Roman" w:hAnsi="Times New Roman" w:cs="Times New Roman"/>
          <w:sz w:val="22"/>
          <w:szCs w:val="22"/>
        </w:rPr>
        <w:t>Let’s talk about newborn care and illness. Sometimes people get care for their babies to keep them healthy or when they are sick.</w:t>
      </w:r>
      <w:bookmarkEnd w:id="9"/>
      <w:bookmarkEnd w:id="10"/>
    </w:p>
    <w:p w14:paraId="32089D80" w14:textId="77777777" w:rsidR="00D942C3" w:rsidRPr="00767C86" w:rsidRDefault="00D942C3" w:rsidP="00D942C3">
      <w:pPr>
        <w:outlineLvl w:val="0"/>
        <w:rPr>
          <w:rFonts w:ascii="Times New Roman" w:hAnsi="Times New Roman" w:cs="Times New Roman"/>
          <w:sz w:val="22"/>
          <w:szCs w:val="22"/>
        </w:rPr>
      </w:pPr>
    </w:p>
    <w:p w14:paraId="0F8F1756" w14:textId="77777777" w:rsidR="00D942C3" w:rsidRPr="00767C86" w:rsidRDefault="00D942C3" w:rsidP="00D942C3">
      <w:pPr>
        <w:numPr>
          <w:ilvl w:val="0"/>
          <w:numId w:val="6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 xml:space="preserve">As a father, tell me about what you do to keep your baby healthy- particularly when they are newborns. </w:t>
      </w:r>
    </w:p>
    <w:p w14:paraId="7F7EFDED" w14:textId="77777777" w:rsidR="00D942C3" w:rsidRPr="00767C86" w:rsidRDefault="00D942C3" w:rsidP="00D942C3">
      <w:pPr>
        <w:numPr>
          <w:ilvl w:val="1"/>
          <w:numId w:val="6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 xml:space="preserve">What actions did you take to care for your baby? (i.e. church blessing, traditional healer, clinic appointments, immunizations) </w:t>
      </w:r>
    </w:p>
    <w:p w14:paraId="45E07C6F" w14:textId="77777777" w:rsidR="00D942C3" w:rsidRPr="00767C86" w:rsidRDefault="00D942C3" w:rsidP="00D942C3">
      <w:pPr>
        <w:numPr>
          <w:ilvl w:val="1"/>
          <w:numId w:val="6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 xml:space="preserve">Where did you go for care? (i.e. home only, church, health post, health </w:t>
      </w:r>
      <w:proofErr w:type="spellStart"/>
      <w:r w:rsidRPr="00767C86">
        <w:rPr>
          <w:rFonts w:ascii="Times New Roman" w:hAnsi="Times New Roman" w:cs="Times New Roman"/>
          <w:sz w:val="22"/>
          <w:szCs w:val="22"/>
        </w:rPr>
        <w:t>centre</w:t>
      </w:r>
      <w:proofErr w:type="spellEnd"/>
      <w:r w:rsidRPr="00767C86">
        <w:rPr>
          <w:rFonts w:ascii="Times New Roman" w:hAnsi="Times New Roman" w:cs="Times New Roman"/>
          <w:sz w:val="22"/>
          <w:szCs w:val="22"/>
        </w:rPr>
        <w:t>, hospital)</w:t>
      </w:r>
    </w:p>
    <w:p w14:paraId="50129A98" w14:textId="77777777" w:rsidR="00D942C3" w:rsidRPr="00767C86" w:rsidRDefault="00D942C3" w:rsidP="00D942C3">
      <w:pPr>
        <w:numPr>
          <w:ilvl w:val="1"/>
          <w:numId w:val="6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>How do others care for the newborn? (i.e. friends, family members, community leaders, health specialists)</w:t>
      </w:r>
    </w:p>
    <w:p w14:paraId="74C1A51D" w14:textId="77777777" w:rsidR="00D942C3" w:rsidRPr="00767C86" w:rsidRDefault="00D942C3" w:rsidP="00D942C3">
      <w:pPr>
        <w:ind w:left="1440"/>
        <w:contextualSpacing/>
        <w:rPr>
          <w:rFonts w:ascii="Times New Roman" w:hAnsi="Times New Roman" w:cs="Times New Roman"/>
          <w:sz w:val="22"/>
          <w:szCs w:val="22"/>
        </w:rPr>
      </w:pPr>
    </w:p>
    <w:p w14:paraId="43E838F4" w14:textId="77777777" w:rsidR="00D942C3" w:rsidRPr="00767C86" w:rsidRDefault="00D942C3" w:rsidP="00D942C3">
      <w:pPr>
        <w:numPr>
          <w:ilvl w:val="0"/>
          <w:numId w:val="6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lease describe a time when you thought your newborn was sick. How did you know they were sick? (i.e. family members, community members, health specialists, symptoms)</w:t>
      </w:r>
    </w:p>
    <w:p w14:paraId="3EDDC660" w14:textId="77777777" w:rsidR="00D942C3" w:rsidRPr="00767C86" w:rsidRDefault="00D942C3" w:rsidP="00D942C3">
      <w:pPr>
        <w:numPr>
          <w:ilvl w:val="0"/>
          <w:numId w:val="1"/>
        </w:numPr>
        <w:ind w:left="1080"/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Fast breathing? </w:t>
      </w:r>
    </w:p>
    <w:p w14:paraId="5D1033A1" w14:textId="77777777" w:rsidR="00D942C3" w:rsidRPr="00767C86" w:rsidRDefault="00D942C3" w:rsidP="00D942C3">
      <w:pPr>
        <w:numPr>
          <w:ilvl w:val="1"/>
          <w:numId w:val="2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Hot to touch? </w:t>
      </w:r>
    </w:p>
    <w:p w14:paraId="519990C3" w14:textId="77777777" w:rsidR="00D942C3" w:rsidRPr="00767C86" w:rsidRDefault="00D942C3" w:rsidP="00D942C3">
      <w:pPr>
        <w:numPr>
          <w:ilvl w:val="1"/>
          <w:numId w:val="2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Cold to touch? </w:t>
      </w:r>
    </w:p>
    <w:p w14:paraId="0B536A8D" w14:textId="77777777" w:rsidR="00D942C3" w:rsidRPr="00767C86" w:rsidRDefault="00D942C3" w:rsidP="00D942C3">
      <w:pPr>
        <w:numPr>
          <w:ilvl w:val="1"/>
          <w:numId w:val="2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hest draws in?</w:t>
      </w:r>
    </w:p>
    <w:p w14:paraId="1A2B514E" w14:textId="77777777" w:rsidR="00D942C3" w:rsidRPr="00767C86" w:rsidRDefault="00D942C3" w:rsidP="00D942C3">
      <w:pPr>
        <w:numPr>
          <w:ilvl w:val="1"/>
          <w:numId w:val="2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oves only when stimulated/no movement?</w:t>
      </w:r>
    </w:p>
    <w:p w14:paraId="0ADAEC04" w14:textId="77777777" w:rsidR="00D942C3" w:rsidRPr="00767C86" w:rsidRDefault="00D942C3" w:rsidP="00D942C3">
      <w:pPr>
        <w:numPr>
          <w:ilvl w:val="1"/>
          <w:numId w:val="2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oor feeding/stopped feeding?</w:t>
      </w:r>
    </w:p>
    <w:p w14:paraId="0B9CFE4B" w14:textId="77777777" w:rsidR="00D942C3" w:rsidRPr="00767C86" w:rsidRDefault="00D942C3" w:rsidP="00D942C3">
      <w:pPr>
        <w:numPr>
          <w:ilvl w:val="1"/>
          <w:numId w:val="2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onvulsions (seizures)?</w:t>
      </w:r>
    </w:p>
    <w:p w14:paraId="20D43680" w14:textId="77777777" w:rsidR="00D942C3" w:rsidRPr="00767C86" w:rsidRDefault="00D942C3" w:rsidP="00D942C3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083B8945" w14:textId="77777777" w:rsidR="00D942C3" w:rsidRPr="00767C86" w:rsidRDefault="00D942C3" w:rsidP="00D942C3">
      <w:pPr>
        <w:numPr>
          <w:ilvl w:val="0"/>
          <w:numId w:val="6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As a father, how do you make decisions about getting care for your newborn? </w:t>
      </w:r>
    </w:p>
    <w:p w14:paraId="6F0DDB74" w14:textId="77777777" w:rsidR="00D942C3" w:rsidRPr="00767C86" w:rsidRDefault="00D942C3" w:rsidP="00D942C3">
      <w:pPr>
        <w:numPr>
          <w:ilvl w:val="0"/>
          <w:numId w:val="8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Who makes decisions for newborn care in the household? </w:t>
      </w:r>
    </w:p>
    <w:p w14:paraId="01A8E49C" w14:textId="77777777" w:rsidR="00D942C3" w:rsidRPr="00767C86" w:rsidRDefault="00D942C3" w:rsidP="00D942C3">
      <w:pPr>
        <w:numPr>
          <w:ilvl w:val="0"/>
          <w:numId w:val="8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How did others influence your decision to seek care? </w:t>
      </w:r>
    </w:p>
    <w:p w14:paraId="4756E4B3" w14:textId="77777777" w:rsidR="00D942C3" w:rsidRPr="00767C86" w:rsidRDefault="00D942C3" w:rsidP="00D942C3">
      <w:pPr>
        <w:numPr>
          <w:ilvl w:val="0"/>
          <w:numId w:val="8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 xml:space="preserve">What are the reasons you did or did not go to a clinic? (health post, health </w:t>
      </w:r>
      <w:proofErr w:type="spellStart"/>
      <w:r w:rsidRPr="00767C86">
        <w:rPr>
          <w:rFonts w:ascii="Times New Roman" w:hAnsi="Times New Roman" w:cs="Times New Roman"/>
          <w:sz w:val="22"/>
          <w:szCs w:val="22"/>
        </w:rPr>
        <w:t>centre</w:t>
      </w:r>
      <w:proofErr w:type="spellEnd"/>
      <w:r w:rsidRPr="00767C86">
        <w:rPr>
          <w:rFonts w:ascii="Times New Roman" w:hAnsi="Times New Roman" w:cs="Times New Roman"/>
          <w:sz w:val="22"/>
          <w:szCs w:val="22"/>
        </w:rPr>
        <w:t>, hospital)</w:t>
      </w:r>
    </w:p>
    <w:p w14:paraId="6B90916D" w14:textId="77777777" w:rsidR="00D942C3" w:rsidRPr="00767C86" w:rsidRDefault="00D942C3" w:rsidP="00D942C3">
      <w:pPr>
        <w:ind w:left="1440"/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427E535" w14:textId="77777777" w:rsidR="00D942C3" w:rsidRPr="00767C86" w:rsidRDefault="00D942C3" w:rsidP="00D942C3">
      <w:pPr>
        <w:numPr>
          <w:ilvl w:val="0"/>
          <w:numId w:val="6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>Who is the primary caretaker of the newborn in the household?</w:t>
      </w:r>
    </w:p>
    <w:p w14:paraId="2990D73B" w14:textId="77777777" w:rsidR="00D942C3" w:rsidRPr="00767C86" w:rsidRDefault="00D942C3" w:rsidP="00D942C3">
      <w:pPr>
        <w:numPr>
          <w:ilvl w:val="0"/>
          <w:numId w:val="9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>How do you feel about providing household care for the newborn? (i.e. feeding, swaddling, bathing)</w:t>
      </w:r>
    </w:p>
    <w:p w14:paraId="349DB605" w14:textId="77777777" w:rsidR="00D942C3" w:rsidRPr="00767C86" w:rsidRDefault="00D942C3" w:rsidP="00D942C3">
      <w:pPr>
        <w:numPr>
          <w:ilvl w:val="0"/>
          <w:numId w:val="9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>How do you support the primary caretaker in caring for the sick newborn?</w:t>
      </w:r>
    </w:p>
    <w:p w14:paraId="215CB183" w14:textId="77777777" w:rsidR="00D942C3" w:rsidRPr="00767C86" w:rsidRDefault="00D942C3" w:rsidP="00D942C3">
      <w:pPr>
        <w:ind w:left="360"/>
        <w:contextualSpacing/>
        <w:rPr>
          <w:rFonts w:ascii="Times New Roman" w:hAnsi="Times New Roman" w:cs="Times New Roman"/>
          <w:sz w:val="22"/>
          <w:szCs w:val="22"/>
        </w:rPr>
      </w:pPr>
    </w:p>
    <w:p w14:paraId="7C12C44E" w14:textId="77777777" w:rsidR="00D942C3" w:rsidRPr="00767C86" w:rsidRDefault="00D942C3" w:rsidP="00D942C3">
      <w:pPr>
        <w:outlineLvl w:val="0"/>
        <w:rPr>
          <w:rFonts w:ascii="Times New Roman" w:hAnsi="Times New Roman" w:cs="Times New Roman"/>
          <w:b/>
          <w:sz w:val="22"/>
          <w:szCs w:val="22"/>
          <w:u w:val="single"/>
        </w:rPr>
      </w:pPr>
      <w:bookmarkStart w:id="11" w:name="_Toc519166069"/>
      <w:bookmarkStart w:id="12" w:name="_Toc4366812"/>
      <w:r w:rsidRPr="00767C86">
        <w:rPr>
          <w:rFonts w:ascii="Times New Roman" w:hAnsi="Times New Roman" w:cs="Times New Roman"/>
          <w:b/>
          <w:sz w:val="22"/>
          <w:szCs w:val="22"/>
          <w:u w:val="single"/>
        </w:rPr>
        <w:t>Newborn Infection and Treatments</w:t>
      </w:r>
      <w:bookmarkEnd w:id="11"/>
      <w:bookmarkEnd w:id="12"/>
    </w:p>
    <w:p w14:paraId="7701DCBE" w14:textId="77777777" w:rsidR="00D942C3" w:rsidRPr="00767C86" w:rsidRDefault="00D942C3" w:rsidP="00D942C3">
      <w:pPr>
        <w:outlineLvl w:val="0"/>
        <w:rPr>
          <w:rFonts w:ascii="Times New Roman" w:hAnsi="Times New Roman" w:cs="Times New Roman"/>
          <w:sz w:val="22"/>
          <w:szCs w:val="22"/>
        </w:rPr>
      </w:pPr>
      <w:bookmarkStart w:id="13" w:name="_Toc519166070"/>
      <w:bookmarkStart w:id="14" w:name="_Toc4366813"/>
      <w:r w:rsidRPr="00767C86">
        <w:rPr>
          <w:rFonts w:ascii="Times New Roman" w:hAnsi="Times New Roman" w:cs="Times New Roman"/>
          <w:sz w:val="22"/>
          <w:szCs w:val="22"/>
        </w:rPr>
        <w:t>I would now like to discuss your thoughts about infections and treatments.</w:t>
      </w:r>
      <w:bookmarkEnd w:id="13"/>
      <w:bookmarkEnd w:id="14"/>
      <w:r w:rsidRPr="00767C86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D7E6155" w14:textId="77777777" w:rsidR="00D942C3" w:rsidRPr="00767C86" w:rsidRDefault="00D942C3" w:rsidP="00D942C3">
      <w:pPr>
        <w:numPr>
          <w:ilvl w:val="0"/>
          <w:numId w:val="6"/>
        </w:numPr>
        <w:contextualSpacing/>
        <w:outlineLvl w:val="0"/>
        <w:rPr>
          <w:rFonts w:ascii="Times New Roman" w:hAnsi="Times New Roman" w:cs="Times New Roman"/>
          <w:sz w:val="22"/>
          <w:szCs w:val="22"/>
        </w:rPr>
      </w:pPr>
      <w:bookmarkStart w:id="15" w:name="_Toc519166071"/>
      <w:bookmarkStart w:id="16" w:name="_Toc4366814"/>
      <w:r w:rsidRPr="00767C86">
        <w:rPr>
          <w:rFonts w:ascii="Times New Roman" w:hAnsi="Times New Roman" w:cs="Times New Roman"/>
          <w:sz w:val="22"/>
          <w:szCs w:val="22"/>
        </w:rPr>
        <w:t>What actions did you take when your newborn was sick?</w:t>
      </w:r>
      <w:bookmarkEnd w:id="15"/>
      <w:bookmarkEnd w:id="16"/>
      <w:r w:rsidRPr="00767C86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468BA8C" w14:textId="77777777" w:rsidR="00D942C3" w:rsidRPr="00767C86" w:rsidRDefault="00D942C3" w:rsidP="00D942C3">
      <w:pPr>
        <w:numPr>
          <w:ilvl w:val="1"/>
          <w:numId w:val="6"/>
        </w:numPr>
        <w:contextualSpacing/>
        <w:outlineLvl w:val="0"/>
        <w:rPr>
          <w:rFonts w:ascii="Times New Roman" w:hAnsi="Times New Roman" w:cs="Times New Roman"/>
          <w:sz w:val="22"/>
          <w:szCs w:val="22"/>
        </w:rPr>
      </w:pPr>
      <w:bookmarkStart w:id="17" w:name="_Toc519166072"/>
      <w:bookmarkStart w:id="18" w:name="_Toc4366815"/>
      <w:r w:rsidRPr="00767C86">
        <w:rPr>
          <w:rFonts w:ascii="Times New Roman" w:hAnsi="Times New Roman" w:cs="Times New Roman"/>
          <w:sz w:val="22"/>
          <w:szCs w:val="22"/>
        </w:rPr>
        <w:t>How did you treat your newborn? (traditional healers, home remedies, religious ceremonies, medications)</w:t>
      </w:r>
      <w:bookmarkEnd w:id="17"/>
      <w:bookmarkEnd w:id="18"/>
    </w:p>
    <w:p w14:paraId="10C936F9" w14:textId="77777777" w:rsidR="00D942C3" w:rsidRPr="00767C86" w:rsidRDefault="00D942C3" w:rsidP="00D942C3">
      <w:pPr>
        <w:numPr>
          <w:ilvl w:val="1"/>
          <w:numId w:val="6"/>
        </w:numPr>
        <w:contextualSpacing/>
        <w:outlineLvl w:val="0"/>
        <w:rPr>
          <w:rFonts w:ascii="Times New Roman" w:hAnsi="Times New Roman" w:cs="Times New Roman"/>
          <w:sz w:val="22"/>
          <w:szCs w:val="22"/>
        </w:rPr>
      </w:pPr>
      <w:bookmarkStart w:id="19" w:name="_Toc519166073"/>
      <w:bookmarkStart w:id="20" w:name="_Toc4366816"/>
      <w:r w:rsidRPr="00767C86">
        <w:rPr>
          <w:rFonts w:ascii="Times New Roman" w:hAnsi="Times New Roman" w:cs="Times New Roman"/>
          <w:sz w:val="22"/>
          <w:szCs w:val="22"/>
        </w:rPr>
        <w:t>How effective were these measures in treating your newborn?</w:t>
      </w:r>
      <w:bookmarkEnd w:id="19"/>
      <w:bookmarkEnd w:id="20"/>
    </w:p>
    <w:p w14:paraId="124EA515" w14:textId="77777777" w:rsidR="00D942C3" w:rsidRPr="00767C86" w:rsidRDefault="00D942C3" w:rsidP="00D942C3">
      <w:pPr>
        <w:numPr>
          <w:ilvl w:val="1"/>
          <w:numId w:val="6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lastRenderedPageBreak/>
        <w:t xml:space="preserve">Where did you go to get care? (traditional healer, religious leader, health post, health </w:t>
      </w:r>
      <w:proofErr w:type="spellStart"/>
      <w:r w:rsidRPr="00767C86">
        <w:rPr>
          <w:rFonts w:ascii="Times New Roman" w:hAnsi="Times New Roman" w:cs="Times New Roman"/>
          <w:sz w:val="22"/>
          <w:szCs w:val="22"/>
        </w:rPr>
        <w:t>centre</w:t>
      </w:r>
      <w:proofErr w:type="spellEnd"/>
      <w:r w:rsidRPr="00767C86">
        <w:rPr>
          <w:rFonts w:ascii="Times New Roman" w:hAnsi="Times New Roman" w:cs="Times New Roman"/>
          <w:sz w:val="22"/>
          <w:szCs w:val="22"/>
        </w:rPr>
        <w:t xml:space="preserve">, hospital) </w:t>
      </w:r>
    </w:p>
    <w:p w14:paraId="6E1FDA10" w14:textId="77777777" w:rsidR="00D942C3" w:rsidRPr="00767C86" w:rsidRDefault="00D942C3" w:rsidP="00D942C3">
      <w:pPr>
        <w:ind w:left="1080"/>
        <w:contextualSpacing/>
        <w:rPr>
          <w:rFonts w:ascii="Times New Roman" w:hAnsi="Times New Roman" w:cs="Times New Roman"/>
          <w:sz w:val="22"/>
          <w:szCs w:val="22"/>
        </w:rPr>
      </w:pPr>
    </w:p>
    <w:p w14:paraId="56FD83EF" w14:textId="77777777" w:rsidR="00D942C3" w:rsidRPr="00767C86" w:rsidRDefault="00D942C3" w:rsidP="00D942C3">
      <w:pPr>
        <w:numPr>
          <w:ilvl w:val="0"/>
          <w:numId w:val="6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>In your community, what measures are taken to care for a baby with an infection? (traditional treatments, home remedies, medications, religious ceremonies)</w:t>
      </w:r>
    </w:p>
    <w:p w14:paraId="56BB45DC" w14:textId="77777777" w:rsidR="00D942C3" w:rsidRPr="00767C86" w:rsidRDefault="00D942C3" w:rsidP="00D942C3">
      <w:pPr>
        <w:numPr>
          <w:ilvl w:val="1"/>
          <w:numId w:val="6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>What resources are available?</w:t>
      </w:r>
    </w:p>
    <w:p w14:paraId="6973E12F" w14:textId="77777777" w:rsidR="00D942C3" w:rsidRPr="00767C86" w:rsidRDefault="00D942C3" w:rsidP="00D942C3">
      <w:pPr>
        <w:ind w:left="1080"/>
        <w:contextualSpacing/>
        <w:rPr>
          <w:rFonts w:ascii="Times New Roman" w:hAnsi="Times New Roman" w:cs="Times New Roman"/>
          <w:sz w:val="22"/>
          <w:szCs w:val="22"/>
        </w:rPr>
      </w:pPr>
    </w:p>
    <w:p w14:paraId="1D92C73B" w14:textId="77777777" w:rsidR="00D942C3" w:rsidRPr="00767C86" w:rsidRDefault="00D942C3" w:rsidP="00D942C3">
      <w:pPr>
        <w:numPr>
          <w:ilvl w:val="0"/>
          <w:numId w:val="6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 xml:space="preserve">Describe your experiences with newborn death in your community. </w:t>
      </w:r>
    </w:p>
    <w:p w14:paraId="22F1DF47" w14:textId="77777777" w:rsidR="00D942C3" w:rsidRPr="00767C86" w:rsidRDefault="00D942C3" w:rsidP="00D942C3">
      <w:pPr>
        <w:numPr>
          <w:ilvl w:val="1"/>
          <w:numId w:val="6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>What do you think the causes of death are for sick newborns?</w:t>
      </w:r>
    </w:p>
    <w:p w14:paraId="340F6D27" w14:textId="77777777" w:rsidR="00D942C3" w:rsidRPr="00767C86" w:rsidRDefault="00D942C3" w:rsidP="00D942C3">
      <w:pPr>
        <w:numPr>
          <w:ilvl w:val="1"/>
          <w:numId w:val="6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>What happens to newborns that do not receive treatments when they are sick?</w:t>
      </w:r>
    </w:p>
    <w:p w14:paraId="4EDB3A26" w14:textId="77777777" w:rsidR="00D942C3" w:rsidRPr="00767C86" w:rsidRDefault="00D942C3" w:rsidP="00D942C3">
      <w:pPr>
        <w:numPr>
          <w:ilvl w:val="1"/>
          <w:numId w:val="6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 xml:space="preserve">What happens if newborns do not go to a clinic when they are sick? (health post, health </w:t>
      </w:r>
      <w:proofErr w:type="spellStart"/>
      <w:r w:rsidRPr="00767C86">
        <w:rPr>
          <w:rFonts w:ascii="Times New Roman" w:hAnsi="Times New Roman" w:cs="Times New Roman"/>
          <w:sz w:val="22"/>
          <w:szCs w:val="22"/>
        </w:rPr>
        <w:t>centre</w:t>
      </w:r>
      <w:proofErr w:type="spellEnd"/>
      <w:r w:rsidRPr="00767C86">
        <w:rPr>
          <w:rFonts w:ascii="Times New Roman" w:hAnsi="Times New Roman" w:cs="Times New Roman"/>
          <w:sz w:val="22"/>
          <w:szCs w:val="22"/>
        </w:rPr>
        <w:t xml:space="preserve">, hospital) What treatments are available in your community? </w:t>
      </w:r>
    </w:p>
    <w:p w14:paraId="4B529A7F" w14:textId="77777777" w:rsidR="00D942C3" w:rsidRPr="00767C86" w:rsidRDefault="00D942C3" w:rsidP="00D942C3">
      <w:pPr>
        <w:rPr>
          <w:rFonts w:ascii="Times New Roman" w:hAnsi="Times New Roman" w:cs="Times New Roman"/>
          <w:sz w:val="22"/>
          <w:szCs w:val="22"/>
        </w:rPr>
      </w:pPr>
    </w:p>
    <w:p w14:paraId="3AFDDA0C" w14:textId="77777777" w:rsidR="00D942C3" w:rsidRPr="00767C86" w:rsidRDefault="00D942C3" w:rsidP="00D942C3">
      <w:pPr>
        <w:numPr>
          <w:ilvl w:val="0"/>
          <w:numId w:val="6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s there anything else related to newborn health, illness and infections in your community that you would like to discuss?</w:t>
      </w:r>
    </w:p>
    <w:p w14:paraId="37A2C505" w14:textId="77777777" w:rsidR="00D942C3" w:rsidRPr="00767C86" w:rsidRDefault="00D942C3" w:rsidP="00D942C3">
      <w:pPr>
        <w:rPr>
          <w:rFonts w:ascii="Times New Roman" w:hAnsi="Times New Roman" w:cs="Times New Roman"/>
          <w:sz w:val="22"/>
          <w:szCs w:val="22"/>
          <w:u w:val="single"/>
        </w:rPr>
      </w:pPr>
    </w:p>
    <w:p w14:paraId="7A6D0F4E" w14:textId="77777777" w:rsidR="00D942C3" w:rsidRDefault="00D942C3" w:rsidP="00D942C3">
      <w:pPr>
        <w:pBdr>
          <w:top w:val="single" w:sz="12" w:space="1" w:color="44546A" w:themeColor="text2"/>
        </w:pBdr>
        <w:jc w:val="center"/>
        <w:rPr>
          <w:rFonts w:ascii="Times New Roman" w:hAnsi="Times New Roman" w:cs="Times New Roman"/>
          <w:i/>
          <w:sz w:val="22"/>
          <w:szCs w:val="22"/>
        </w:rPr>
      </w:pPr>
    </w:p>
    <w:p w14:paraId="44F10FE8" w14:textId="77777777" w:rsidR="00D942C3" w:rsidRPr="006A0A0C" w:rsidRDefault="00D942C3" w:rsidP="00D942C3">
      <w:pPr>
        <w:pBdr>
          <w:top w:val="single" w:sz="12" w:space="1" w:color="44546A" w:themeColor="text2"/>
        </w:pBdr>
        <w:jc w:val="center"/>
        <w:rPr>
          <w:rFonts w:ascii="Times New Roman" w:hAnsi="Times New Roman" w:cs="Times New Roman"/>
          <w:i/>
          <w:sz w:val="22"/>
          <w:szCs w:val="22"/>
        </w:rPr>
      </w:pPr>
      <w:r w:rsidRPr="00767C86">
        <w:rPr>
          <w:rFonts w:ascii="Times New Roman" w:hAnsi="Times New Roman" w:cs="Times New Roman"/>
          <w:i/>
          <w:sz w:val="22"/>
          <w:szCs w:val="22"/>
        </w:rPr>
        <w:t xml:space="preserve">Thank you for sharing. We hope that this discussion was informative. Your responses are valuable and provided a depth of information on the experiences shared within this community. Please remain seated for a couple of follow-up questions. If you would like any additional information on this discussion, please do not hesitate to let me know. </w:t>
      </w:r>
    </w:p>
    <w:p w14:paraId="0F371872" w14:textId="7C571950" w:rsidR="003F4126" w:rsidRPr="00D942C3" w:rsidRDefault="00874F85" w:rsidP="00D942C3">
      <w:pPr>
        <w:rPr>
          <w:rFonts w:ascii="Times New Roman" w:hAnsi="Times New Roman" w:cs="Times New Roman"/>
          <w:b/>
          <w:sz w:val="22"/>
          <w:szCs w:val="22"/>
        </w:rPr>
      </w:pPr>
    </w:p>
    <w:sectPr w:rsidR="003F4126" w:rsidRPr="00D942C3" w:rsidSect="007C5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6699F"/>
    <w:multiLevelType w:val="hybridMultilevel"/>
    <w:tmpl w:val="8B8E693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1372135"/>
    <w:multiLevelType w:val="hybridMultilevel"/>
    <w:tmpl w:val="0B421E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1446301"/>
    <w:multiLevelType w:val="hybridMultilevel"/>
    <w:tmpl w:val="D9AAC8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69DC7B9E">
      <w:start w:val="1"/>
      <w:numFmt w:val="decimal"/>
      <w:lvlText w:val="%4."/>
      <w:lvlJc w:val="left"/>
      <w:pPr>
        <w:ind w:left="360" w:hanging="360"/>
      </w:pPr>
      <w:rPr>
        <w:b w:val="0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9877C2"/>
    <w:multiLevelType w:val="hybridMultilevel"/>
    <w:tmpl w:val="119E3C88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118211E"/>
    <w:multiLevelType w:val="hybridMultilevel"/>
    <w:tmpl w:val="63DC6C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1CC6C53"/>
    <w:multiLevelType w:val="hybridMultilevel"/>
    <w:tmpl w:val="E3DE5C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82E064D2">
      <w:start w:val="1"/>
      <w:numFmt w:val="decimal"/>
      <w:lvlText w:val="%4."/>
      <w:lvlJc w:val="left"/>
      <w:pPr>
        <w:ind w:left="360" w:hanging="360"/>
      </w:pPr>
      <w:rPr>
        <w:b w:val="0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CD039B"/>
    <w:multiLevelType w:val="hybridMultilevel"/>
    <w:tmpl w:val="12FCAF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096ECF"/>
    <w:multiLevelType w:val="hybridMultilevel"/>
    <w:tmpl w:val="D24E86BA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8" w15:restartNumberingAfterBreak="0">
    <w:nsid w:val="73990A46"/>
    <w:multiLevelType w:val="hybridMultilevel"/>
    <w:tmpl w:val="3E746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00CDDE">
      <w:start w:val="5"/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285F3A"/>
    <w:multiLevelType w:val="hybridMultilevel"/>
    <w:tmpl w:val="DD6029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82F7A9C"/>
    <w:multiLevelType w:val="hybridMultilevel"/>
    <w:tmpl w:val="0EEE111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1"/>
  </w:num>
  <w:num w:numId="4">
    <w:abstractNumId w:val="2"/>
  </w:num>
  <w:num w:numId="5">
    <w:abstractNumId w:val="10"/>
  </w:num>
  <w:num w:numId="6">
    <w:abstractNumId w:val="3"/>
  </w:num>
  <w:num w:numId="7">
    <w:abstractNumId w:val="9"/>
  </w:num>
  <w:num w:numId="8">
    <w:abstractNumId w:val="5"/>
  </w:num>
  <w:num w:numId="9">
    <w:abstractNumId w:val="6"/>
  </w:num>
  <w:num w:numId="10">
    <w:abstractNumId w:val="4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FAE"/>
    <w:rsid w:val="000109ED"/>
    <w:rsid w:val="00035938"/>
    <w:rsid w:val="0006738D"/>
    <w:rsid w:val="000926D3"/>
    <w:rsid w:val="000D13EF"/>
    <w:rsid w:val="00197F7A"/>
    <w:rsid w:val="001E422C"/>
    <w:rsid w:val="002D64AB"/>
    <w:rsid w:val="002E0586"/>
    <w:rsid w:val="002F5A0D"/>
    <w:rsid w:val="00307DA0"/>
    <w:rsid w:val="0037170F"/>
    <w:rsid w:val="00393B36"/>
    <w:rsid w:val="003C7EDA"/>
    <w:rsid w:val="003D0098"/>
    <w:rsid w:val="0045445A"/>
    <w:rsid w:val="004A1404"/>
    <w:rsid w:val="004A1676"/>
    <w:rsid w:val="00587645"/>
    <w:rsid w:val="005A64E0"/>
    <w:rsid w:val="005A7FAE"/>
    <w:rsid w:val="005F36BE"/>
    <w:rsid w:val="00606BBC"/>
    <w:rsid w:val="006E3B5A"/>
    <w:rsid w:val="00710B20"/>
    <w:rsid w:val="0073010C"/>
    <w:rsid w:val="007C517B"/>
    <w:rsid w:val="008250C6"/>
    <w:rsid w:val="00874F85"/>
    <w:rsid w:val="00882BD1"/>
    <w:rsid w:val="00885B10"/>
    <w:rsid w:val="008946C4"/>
    <w:rsid w:val="009013B3"/>
    <w:rsid w:val="00912B33"/>
    <w:rsid w:val="009556E8"/>
    <w:rsid w:val="009B3F53"/>
    <w:rsid w:val="009C6117"/>
    <w:rsid w:val="009D309D"/>
    <w:rsid w:val="009E33DA"/>
    <w:rsid w:val="00A23C48"/>
    <w:rsid w:val="00A249C8"/>
    <w:rsid w:val="00B30689"/>
    <w:rsid w:val="00B8004D"/>
    <w:rsid w:val="00BA26D6"/>
    <w:rsid w:val="00C61F30"/>
    <w:rsid w:val="00D14CEF"/>
    <w:rsid w:val="00D942C3"/>
    <w:rsid w:val="00DB583E"/>
    <w:rsid w:val="00DC0E13"/>
    <w:rsid w:val="00E17A13"/>
    <w:rsid w:val="00E24961"/>
    <w:rsid w:val="00E35BCB"/>
    <w:rsid w:val="00E47680"/>
    <w:rsid w:val="00E47C30"/>
    <w:rsid w:val="00E50BD0"/>
    <w:rsid w:val="00E6351D"/>
    <w:rsid w:val="00E67729"/>
    <w:rsid w:val="00F63C70"/>
    <w:rsid w:val="00FD2CF9"/>
    <w:rsid w:val="00FF0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7ED7F"/>
  <w14:defaultImageDpi w14:val="32767"/>
  <w15:chartTrackingRefBased/>
  <w15:docId w15:val="{FB30F0E2-E8D3-394C-A86D-740EB387B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42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7F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9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faha, Meron</dc:creator>
  <cp:keywords/>
  <dc:description/>
  <cp:lastModifiedBy>STAR</cp:lastModifiedBy>
  <cp:revision>2</cp:revision>
  <dcterms:created xsi:type="dcterms:W3CDTF">2020-02-10T12:12:00Z</dcterms:created>
  <dcterms:modified xsi:type="dcterms:W3CDTF">2020-02-10T12:12:00Z</dcterms:modified>
</cp:coreProperties>
</file>